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D673" w14:textId="3DA9C694" w:rsidR="006F7A21" w:rsidRPr="006F7A21" w:rsidRDefault="006F7A21" w:rsidP="006F7A21">
      <w:pPr>
        <w:pStyle w:val="Heading1"/>
        <w:spacing w:line="240" w:lineRule="auto"/>
        <w:rPr>
          <w:rFonts w:asciiTheme="majorHAnsi" w:hAnsiTheme="majorHAnsi" w:cstheme="majorHAnsi"/>
          <w:szCs w:val="24"/>
        </w:rPr>
      </w:pPr>
      <w:r w:rsidRPr="006F7A21">
        <w:rPr>
          <w:rFonts w:asciiTheme="majorHAnsi" w:hAnsiTheme="majorHAnsi" w:cstheme="majorHAnsi"/>
          <w:szCs w:val="24"/>
        </w:rPr>
        <w:t>Supplementary Material</w:t>
      </w:r>
    </w:p>
    <w:p w14:paraId="6315D8AD" w14:textId="77777777" w:rsidR="006F7A21" w:rsidRPr="006F7A21" w:rsidRDefault="006F7A21" w:rsidP="006F7A21">
      <w:pPr>
        <w:pStyle w:val="Heading1"/>
        <w:spacing w:line="240" w:lineRule="auto"/>
        <w:rPr>
          <w:rFonts w:asciiTheme="majorHAnsi" w:hAnsiTheme="majorHAnsi" w:cstheme="majorHAnsi"/>
          <w:szCs w:val="24"/>
        </w:rPr>
      </w:pPr>
      <w:r w:rsidRPr="006F7A21">
        <w:rPr>
          <w:rFonts w:asciiTheme="majorHAnsi" w:hAnsiTheme="majorHAnsi" w:cstheme="majorHAnsi"/>
          <w:szCs w:val="24"/>
        </w:rPr>
        <w:t>Table S1. Baseline patient characteristics among comorbidity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332"/>
        <w:gridCol w:w="2246"/>
        <w:gridCol w:w="2421"/>
      </w:tblGrid>
      <w:tr w:rsidR="006F7A21" w:rsidRPr="006F7A21" w14:paraId="28D6ABDC" w14:textId="77777777" w:rsidTr="006F7A21">
        <w:trPr>
          <w:trHeight w:val="764"/>
        </w:trPr>
        <w:tc>
          <w:tcPr>
            <w:tcW w:w="2361" w:type="dxa"/>
            <w:tcBorders>
              <w:left w:val="nil"/>
              <w:bottom w:val="single" w:sz="4" w:space="0" w:color="auto"/>
              <w:right w:val="nil"/>
            </w:tcBorders>
          </w:tcPr>
          <w:p w14:paraId="58265FE1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</w:tcPr>
          <w:p w14:paraId="53391E51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atients with migraine and comorbid depression (n = 172)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</w:tcPr>
          <w:p w14:paraId="514CF2A0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atients with migraine and comorbid anxiety</w:t>
            </w:r>
          </w:p>
          <w:p w14:paraId="1004BED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(n = 180)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211AFCD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atients with migraine and comorbid hypertension</w:t>
            </w:r>
          </w:p>
          <w:p w14:paraId="2363057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(n = 142)</w:t>
            </w:r>
          </w:p>
        </w:tc>
      </w:tr>
      <w:tr w:rsidR="006F7A21" w:rsidRPr="006F7A21" w14:paraId="19886A57" w14:textId="77777777" w:rsidTr="00773B27">
        <w:tc>
          <w:tcPr>
            <w:tcW w:w="2361" w:type="dxa"/>
            <w:tcBorders>
              <w:left w:val="nil"/>
              <w:bottom w:val="single" w:sz="4" w:space="0" w:color="auto"/>
              <w:right w:val="nil"/>
            </w:tcBorders>
          </w:tcPr>
          <w:p w14:paraId="4E8BDEC7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Age, years, mean (SD)</w:t>
            </w: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E598C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6.7 (13.5)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E473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4.7 (13.3)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F16B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54.0 (12.0)</w:t>
            </w:r>
          </w:p>
        </w:tc>
      </w:tr>
      <w:tr w:rsidR="006F7A21" w:rsidRPr="006F7A21" w14:paraId="56F7F9CB" w14:textId="77777777" w:rsidTr="00773B27"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216453FD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Age, years, n (%)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vAlign w:val="center"/>
          </w:tcPr>
          <w:p w14:paraId="20F6D63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vAlign w:val="center"/>
          </w:tcPr>
          <w:p w14:paraId="3884FCDC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center"/>
          </w:tcPr>
          <w:p w14:paraId="60E54795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F7A21" w:rsidRPr="006F7A21" w14:paraId="4C2A8EDB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236B259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8-4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AC65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51 (29.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4AA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71 (39.4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B13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2 (15.5)</w:t>
            </w:r>
          </w:p>
        </w:tc>
      </w:tr>
      <w:tr w:rsidR="006F7A21" w:rsidRPr="006F7A21" w14:paraId="037A21F0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7B73569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1-6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CC6B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05 (61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0575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2 (51.1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1227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2 (64.8)</w:t>
            </w:r>
          </w:p>
        </w:tc>
      </w:tr>
      <w:tr w:rsidR="006F7A21" w:rsidRPr="006F7A21" w14:paraId="2836714F" w14:textId="77777777" w:rsidTr="00773B27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49766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≥6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1327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6 (9.3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AF126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7 (9.4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235C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8 (19.7)</w:t>
            </w:r>
          </w:p>
        </w:tc>
      </w:tr>
      <w:tr w:rsidR="006F7A21" w:rsidRPr="006F7A21" w14:paraId="612E7C71" w14:textId="77777777" w:rsidTr="00773B27"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4BA59EE4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Sex, n (%)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vAlign w:val="center"/>
          </w:tcPr>
          <w:p w14:paraId="2BCD7DB3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vAlign w:val="center"/>
          </w:tcPr>
          <w:p w14:paraId="055C12F3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center"/>
          </w:tcPr>
          <w:p w14:paraId="384F9C5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F7A21" w:rsidRPr="006F7A21" w14:paraId="42DA229E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F68E107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AB8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49 (86.6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0A2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56 (86.7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44E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08 (76.1)</w:t>
            </w:r>
          </w:p>
        </w:tc>
      </w:tr>
      <w:tr w:rsidR="006F7A21" w:rsidRPr="006F7A21" w14:paraId="78990D04" w14:textId="77777777" w:rsidTr="00773B27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D2ED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EAB8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3 (13.4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76DA7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4 (13.3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67310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4 (23.9)</w:t>
            </w:r>
          </w:p>
        </w:tc>
      </w:tr>
      <w:tr w:rsidR="006F7A21" w:rsidRPr="006F7A21" w14:paraId="5DAC48DC" w14:textId="77777777" w:rsidTr="00773B27"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22955B59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 xml:space="preserve">Migraine diagnosis, n (%) 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vAlign w:val="center"/>
          </w:tcPr>
          <w:p w14:paraId="56DE39C6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vAlign w:val="center"/>
          </w:tcPr>
          <w:p w14:paraId="265B55F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center"/>
          </w:tcPr>
          <w:p w14:paraId="18FDDA4C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F7A21" w:rsidRPr="006F7A21" w14:paraId="0548FDA8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574030E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 xml:space="preserve">Episodic migraine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EF7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03 (59.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E86B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18 (65.6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4D8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4 (66.2)</w:t>
            </w:r>
          </w:p>
        </w:tc>
      </w:tr>
      <w:tr w:rsidR="006F7A21" w:rsidRPr="006F7A21" w14:paraId="7B231BEA" w14:textId="77777777" w:rsidTr="00773B27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CAEE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Chronic migrain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0EF70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69 (40.1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E99D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62 (34.4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1AEF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8 (33.8)</w:t>
            </w:r>
          </w:p>
        </w:tc>
      </w:tr>
      <w:tr w:rsidR="006F7A21" w:rsidRPr="006F7A21" w14:paraId="0965F980" w14:textId="77777777" w:rsidTr="00773B27">
        <w:tc>
          <w:tcPr>
            <w:tcW w:w="2361" w:type="dxa"/>
            <w:tcBorders>
              <w:left w:val="nil"/>
              <w:bottom w:val="single" w:sz="4" w:space="0" w:color="auto"/>
              <w:right w:val="nil"/>
            </w:tcBorders>
          </w:tcPr>
          <w:p w14:paraId="0CF2D174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Time from diagnosis to initial treatment, months, mean (SD)</w:t>
            </w:r>
          </w:p>
        </w:tc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A02E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0.7 (20.6)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EB88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1.1 (20.6)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AE87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1.3 (20.8)</w:t>
            </w:r>
          </w:p>
        </w:tc>
      </w:tr>
      <w:tr w:rsidR="006F7A21" w:rsidRPr="006F7A21" w14:paraId="1F3D50FC" w14:textId="77777777" w:rsidTr="00773B27"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2821612B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rovider specialty, n (%)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vAlign w:val="center"/>
          </w:tcPr>
          <w:p w14:paraId="239974E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vAlign w:val="center"/>
          </w:tcPr>
          <w:p w14:paraId="5126AA4B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center"/>
          </w:tcPr>
          <w:p w14:paraId="535FDA0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F7A21" w:rsidRPr="006F7A21" w14:paraId="410CDD67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E589DBB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Neurology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BBA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7 (56.4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5374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6 (53.3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7C2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70 (49.3)</w:t>
            </w:r>
          </w:p>
        </w:tc>
      </w:tr>
      <w:tr w:rsidR="006F7A21" w:rsidRPr="006F7A21" w14:paraId="186CD6A8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5968E36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Family medici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86A2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7 (15.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C69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8 (15.6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BBF1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6 (11.3)</w:t>
            </w:r>
          </w:p>
        </w:tc>
      </w:tr>
      <w:tr w:rsidR="006F7A21" w:rsidRPr="006F7A21" w14:paraId="0B73CD3C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273B729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sychiatry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685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0 (5.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10F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2 (6.7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F6D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8 (5.6)</w:t>
            </w:r>
          </w:p>
        </w:tc>
      </w:tr>
      <w:tr w:rsidR="006F7A21" w:rsidRPr="006F7A21" w14:paraId="3BCC8658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4952793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Nurse/P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15C3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8 (4.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87EB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9 (5.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376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7 (4.9)</w:t>
            </w:r>
          </w:p>
        </w:tc>
      </w:tr>
      <w:tr w:rsidR="006F7A21" w:rsidRPr="006F7A21" w14:paraId="52C62196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04AB796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Physical medicin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B242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73BB" w14:textId="77777777" w:rsidR="006F7A21" w:rsidRPr="006F7A21" w:rsidRDefault="006F7A21" w:rsidP="006F7A21">
            <w:pPr>
              <w:tabs>
                <w:tab w:val="center" w:pos="1013"/>
              </w:tabs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9A09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 (1.4)</w:t>
            </w:r>
          </w:p>
        </w:tc>
      </w:tr>
      <w:tr w:rsidR="006F7A21" w:rsidRPr="006F7A21" w14:paraId="0C4E9754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6035AED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Anesthesiology/pain managemen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EB00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 (1.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1B9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543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 (0.7)</w:t>
            </w:r>
          </w:p>
        </w:tc>
      </w:tr>
      <w:tr w:rsidR="006F7A21" w:rsidRPr="006F7A21" w14:paraId="3F54C01C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E1020B9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Headache orofacial Pain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1D52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 (2.3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8A88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 (1.7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8901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 (1.4)</w:t>
            </w:r>
          </w:p>
        </w:tc>
      </w:tr>
      <w:tr w:rsidR="006F7A21" w:rsidRPr="006F7A21" w14:paraId="41D6FE25" w14:textId="77777777" w:rsidTr="00773B27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AB65C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proofErr w:type="spellStart"/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Other</w:t>
            </w:r>
            <w:r w:rsidRPr="006F7A21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2A624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23 (13.4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C67D3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4 (18.9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8050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7 (26.1)</w:t>
            </w:r>
          </w:p>
        </w:tc>
      </w:tr>
      <w:tr w:rsidR="006F7A21" w:rsidRPr="006F7A21" w14:paraId="7C15497F" w14:textId="77777777" w:rsidTr="00773B27">
        <w:tc>
          <w:tcPr>
            <w:tcW w:w="2361" w:type="dxa"/>
            <w:tcBorders>
              <w:left w:val="nil"/>
              <w:bottom w:val="nil"/>
              <w:right w:val="nil"/>
            </w:tcBorders>
          </w:tcPr>
          <w:p w14:paraId="6FE0A848" w14:textId="77777777" w:rsidR="006F7A21" w:rsidRPr="006F7A21" w:rsidRDefault="006F7A21" w:rsidP="006F7A21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Quan-</w:t>
            </w:r>
            <w:proofErr w:type="spellStart"/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Charlson</w:t>
            </w:r>
            <w:proofErr w:type="spellEnd"/>
            <w:r w:rsidRPr="006F7A21">
              <w:rPr>
                <w:rFonts w:asciiTheme="majorHAnsi" w:hAnsiTheme="majorHAnsi" w:cstheme="majorHAnsi"/>
                <w:sz w:val="24"/>
                <w:szCs w:val="24"/>
              </w:rPr>
              <w:t xml:space="preserve"> comorbidity index score, mean (SD)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vAlign w:val="center"/>
          </w:tcPr>
          <w:p w14:paraId="18A4C001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.63 (1.15)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vAlign w:val="center"/>
          </w:tcPr>
          <w:p w14:paraId="0366A4EF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.49 (0.93)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vAlign w:val="center"/>
          </w:tcPr>
          <w:p w14:paraId="13D20BA4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.92 (1.32)</w:t>
            </w:r>
          </w:p>
        </w:tc>
      </w:tr>
      <w:tr w:rsidR="006F7A21" w:rsidRPr="006F7A21" w14:paraId="0A641DAA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7B192CF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EAD6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10 (64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F333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24 (68.9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D51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72 (50.7)</w:t>
            </w:r>
          </w:p>
        </w:tc>
      </w:tr>
      <w:tr w:rsidR="006F7A21" w:rsidRPr="006F7A21" w14:paraId="18664EDD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DD2C6B8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-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5104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57 (33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EDEE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53 (29.4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9762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61 (43.0)</w:t>
            </w:r>
          </w:p>
        </w:tc>
      </w:tr>
      <w:tr w:rsidR="006F7A21" w:rsidRPr="006F7A21" w14:paraId="1D30D6D1" w14:textId="77777777" w:rsidTr="00773B27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7EC39F9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-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CD17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4 (2.3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7B5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3 (1.7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781D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8 (5.6)</w:t>
            </w:r>
          </w:p>
        </w:tc>
      </w:tr>
      <w:tr w:rsidR="006F7A21" w:rsidRPr="006F7A21" w14:paraId="05FB9C65" w14:textId="77777777" w:rsidTr="00773B27">
        <w:trPr>
          <w:trHeight w:val="80"/>
        </w:trPr>
        <w:tc>
          <w:tcPr>
            <w:tcW w:w="2361" w:type="dxa"/>
            <w:tcBorders>
              <w:top w:val="nil"/>
              <w:left w:val="nil"/>
              <w:right w:val="nil"/>
            </w:tcBorders>
          </w:tcPr>
          <w:p w14:paraId="75ADC113" w14:textId="77777777" w:rsidR="006F7A21" w:rsidRPr="006F7A21" w:rsidRDefault="006F7A21" w:rsidP="006F7A21">
            <w:pPr>
              <w:spacing w:after="0" w:line="240" w:lineRule="auto"/>
              <w:ind w:left="158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&gt;6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vAlign w:val="center"/>
          </w:tcPr>
          <w:p w14:paraId="25D4FC1A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 (0.6)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vAlign w:val="center"/>
          </w:tcPr>
          <w:p w14:paraId="76D83135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  <w:vAlign w:val="center"/>
          </w:tcPr>
          <w:p w14:paraId="5EE4AE32" w14:textId="77777777" w:rsidR="006F7A21" w:rsidRPr="006F7A21" w:rsidRDefault="006F7A21" w:rsidP="006F7A2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7A21">
              <w:rPr>
                <w:rFonts w:asciiTheme="majorHAnsi" w:hAnsiTheme="majorHAnsi" w:cstheme="majorHAnsi"/>
                <w:sz w:val="24"/>
                <w:szCs w:val="24"/>
              </w:rPr>
              <w:t>1 (0.7)</w:t>
            </w:r>
          </w:p>
        </w:tc>
      </w:tr>
    </w:tbl>
    <w:p w14:paraId="20AB7535" w14:textId="77777777" w:rsidR="006F7A21" w:rsidRPr="006F7A21" w:rsidRDefault="006F7A21" w:rsidP="006F7A21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6F7A21">
        <w:rPr>
          <w:rFonts w:asciiTheme="majorHAnsi" w:hAnsiTheme="majorHAnsi" w:cstheme="majorHAnsi"/>
          <w:sz w:val="24"/>
          <w:szCs w:val="24"/>
        </w:rPr>
        <w:t>SD, standard deviation.</w:t>
      </w:r>
    </w:p>
    <w:p w14:paraId="0BB5D565" w14:textId="3533FC93" w:rsidR="006A28AA" w:rsidRPr="006F7A21" w:rsidRDefault="006F7A21" w:rsidP="006F7A21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6F7A21"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 w:rsidRPr="006F7A21">
        <w:rPr>
          <w:rFonts w:asciiTheme="majorHAnsi" w:hAnsiTheme="majorHAnsi" w:cstheme="majorHAnsi"/>
          <w:sz w:val="24"/>
          <w:szCs w:val="24"/>
        </w:rPr>
        <w:t>Other</w:t>
      </w:r>
      <w:proofErr w:type="spellEnd"/>
      <w:r w:rsidRPr="006F7A21">
        <w:rPr>
          <w:rFonts w:asciiTheme="majorHAnsi" w:hAnsiTheme="majorHAnsi" w:cstheme="majorHAnsi"/>
          <w:sz w:val="24"/>
          <w:szCs w:val="24"/>
        </w:rPr>
        <w:t xml:space="preserve"> includes specialist, allergy/immunology, other, or missing.</w:t>
      </w:r>
    </w:p>
    <w:sectPr w:rsidR="006A28AA" w:rsidRPr="006F7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21"/>
    <w:rsid w:val="0004226E"/>
    <w:rsid w:val="002C2AA4"/>
    <w:rsid w:val="006A28AA"/>
    <w:rsid w:val="006F7A21"/>
    <w:rsid w:val="00AF388C"/>
    <w:rsid w:val="00D86CF0"/>
    <w:rsid w:val="00DC704D"/>
    <w:rsid w:val="00E4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7FF11"/>
  <w15:chartTrackingRefBased/>
  <w15:docId w15:val="{E59D1687-23AD-4A90-9C55-D30EF943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A2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A21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388C"/>
    <w:pPr>
      <w:spacing w:line="240" w:lineRule="auto"/>
      <w:ind w:left="7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388C"/>
    <w:rPr>
      <w:rFonts w:ascii="Calibri" w:eastAsia="Times New Roman" w:hAnsi="Calibri" w:cs="Times New Roman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7A21"/>
    <w:rPr>
      <w:rFonts w:ascii="Times New Roman" w:eastAsiaTheme="majorEastAsia" w:hAnsi="Times New Roman" w:cstheme="majorBidi"/>
      <w:b/>
      <w:szCs w:val="32"/>
    </w:rPr>
  </w:style>
  <w:style w:type="table" w:styleId="TableGrid">
    <w:name w:val="Table Grid"/>
    <w:basedOn w:val="TableNormal"/>
    <w:uiPriority w:val="39"/>
    <w:rsid w:val="006F7A21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se Gruenewald</dc:creator>
  <cp:keywords/>
  <dc:description/>
  <cp:lastModifiedBy>Analise Gruenewald</cp:lastModifiedBy>
  <cp:revision>1</cp:revision>
  <dcterms:created xsi:type="dcterms:W3CDTF">2022-01-04T17:04:00Z</dcterms:created>
  <dcterms:modified xsi:type="dcterms:W3CDTF">2022-01-04T17:09:00Z</dcterms:modified>
</cp:coreProperties>
</file>